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0D904C" w14:textId="6E566CCB" w:rsidR="00802784" w:rsidRPr="002C1CBC" w:rsidRDefault="00802784" w:rsidP="00802784">
      <w:pPr>
        <w:rPr>
          <w:rFonts w:ascii="Times New Roman" w:hAnsi="Times New Roman" w:cs="Times New Roman"/>
        </w:rPr>
      </w:pPr>
      <w:bookmarkStart w:id="0" w:name="_Hlk48127941"/>
      <w:r w:rsidRPr="002C1CBC">
        <w:rPr>
          <w:rFonts w:ascii="Times New Roman" w:hAnsi="Times New Roman" w:cs="Times New Roman"/>
          <w:b/>
        </w:rPr>
        <w:t>S</w:t>
      </w:r>
      <w:r w:rsidR="00D57B66">
        <w:rPr>
          <w:rFonts w:ascii="Times New Roman" w:hAnsi="Times New Roman" w:cs="Times New Roman"/>
          <w:b/>
        </w:rPr>
        <w:t>2</w:t>
      </w:r>
      <w:r w:rsidRPr="002C1CBC">
        <w:rPr>
          <w:rFonts w:ascii="Times New Roman" w:hAnsi="Times New Roman" w:cs="Times New Roman"/>
          <w:b/>
        </w:rPr>
        <w:t xml:space="preserve"> Table.</w:t>
      </w:r>
      <w:r>
        <w:rPr>
          <w:rFonts w:ascii="Times New Roman" w:hAnsi="Times New Roman" w:cs="Times New Roman"/>
        </w:rPr>
        <w:t xml:space="preserve"> Univariate and multivariate analysis for overall survival from patients who received neoadjuvant chemotherapy</w:t>
      </w:r>
      <w:r w:rsidRPr="002C1CBC">
        <w:rPr>
          <w:rFonts w:ascii="Times New Roman" w:hAnsi="Times New Roman" w:cs="Times New Roman"/>
        </w:rPr>
        <w:t>.</w:t>
      </w:r>
    </w:p>
    <w:bookmarkEnd w:id="0"/>
    <w:p w14:paraId="37658BA7" w14:textId="77777777" w:rsidR="00802784" w:rsidRDefault="00802784" w:rsidP="00802784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</w:pPr>
    </w:p>
    <w:tbl>
      <w:tblPr>
        <w:tblW w:w="7401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6"/>
        <w:gridCol w:w="680"/>
        <w:gridCol w:w="1134"/>
        <w:gridCol w:w="852"/>
        <w:gridCol w:w="577"/>
        <w:gridCol w:w="992"/>
        <w:gridCol w:w="1010"/>
      </w:tblGrid>
      <w:tr w:rsidR="00802784" w14:paraId="6C4C51FA" w14:textId="77777777" w:rsidTr="009E3F45">
        <w:tc>
          <w:tcPr>
            <w:tcW w:w="21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AB498D" w14:textId="77777777" w:rsidR="00802784" w:rsidRDefault="00802784" w:rsidP="009E3F45">
            <w:pPr>
              <w:pStyle w:val="Normal1"/>
              <w:spacing w:line="25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524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3195CB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verall Survival</w:t>
            </w:r>
          </w:p>
        </w:tc>
      </w:tr>
      <w:tr w:rsidR="00802784" w14:paraId="45397893" w14:textId="77777777" w:rsidTr="009E3F45">
        <w:tc>
          <w:tcPr>
            <w:tcW w:w="21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F1DDBB" w14:textId="77777777" w:rsidR="00802784" w:rsidRDefault="00802784" w:rsidP="009E3F45">
            <w:pPr>
              <w:widowControl/>
              <w:spacing w:line="25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D416CA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alysis (c)</w:t>
            </w:r>
          </w:p>
        </w:tc>
        <w:tc>
          <w:tcPr>
            <w:tcW w:w="25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7B24A4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alysis (a)</w:t>
            </w:r>
          </w:p>
        </w:tc>
      </w:tr>
      <w:tr w:rsidR="00802784" w14:paraId="420D132F" w14:textId="77777777" w:rsidTr="009E3F45">
        <w:tc>
          <w:tcPr>
            <w:tcW w:w="21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D386CE" w14:textId="77777777" w:rsidR="00802784" w:rsidRDefault="00802784" w:rsidP="009E3F45">
            <w:pPr>
              <w:widowControl/>
              <w:spacing w:line="25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E759C9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6C62C3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15BEAA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4041D8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HR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2ADD40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76BBBE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</w:tr>
      <w:tr w:rsidR="00802784" w14:paraId="06BB2C1C" w14:textId="77777777" w:rsidTr="009E3F45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A5BD88" w14:textId="77777777" w:rsidR="00802784" w:rsidRDefault="00802784" w:rsidP="009E3F45">
            <w:pPr>
              <w:pStyle w:val="Normal1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64BA83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53FE98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-1.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5AE03E" w14:textId="77777777" w:rsidR="00802784" w:rsidRPr="00315E9E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E9E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5967E3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F3669A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-1.0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B3F498" w14:textId="77777777" w:rsidR="00802784" w:rsidRPr="000D3DFB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802784" w:rsidRPr="00691F04" w14:paraId="4E75F02E" w14:textId="77777777" w:rsidTr="009E3F45">
        <w:trPr>
          <w:trHeight w:val="198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97ED30" w14:textId="77777777" w:rsidR="00802784" w:rsidRDefault="00802784" w:rsidP="009E3F45">
            <w:pPr>
              <w:pStyle w:val="Normal1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amily history of breast and/or ovarian cancer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731B10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E1F960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289311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9EE00C" w14:textId="77777777" w:rsidR="00802784" w:rsidRDefault="00802784" w:rsidP="009E3F45">
            <w:pPr>
              <w:pStyle w:val="Normal1"/>
              <w:spacing w:line="25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060347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B8893D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02784" w14:paraId="6693095C" w14:textId="77777777" w:rsidTr="009E3F45">
        <w:trPr>
          <w:trHeight w:val="80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8BFAD7" w14:textId="77777777" w:rsidR="00802784" w:rsidRDefault="00802784" w:rsidP="009E3F45">
            <w:pPr>
              <w:pStyle w:val="Normal1"/>
              <w:spacing w:line="256" w:lineRule="auto"/>
              <w:ind w:left="720" w:hanging="5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22D3B0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1FC8A6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616D9C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B6C354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703632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DBFD58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02784" w14:paraId="7BCE9B83" w14:textId="77777777" w:rsidTr="009E3F45">
        <w:trPr>
          <w:trHeight w:val="80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DAF9F2" w14:textId="77777777" w:rsidR="00802784" w:rsidRDefault="00802784" w:rsidP="009E3F45">
            <w:pPr>
              <w:pStyle w:val="Normal1"/>
              <w:spacing w:line="256" w:lineRule="auto"/>
              <w:ind w:left="720" w:hanging="5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B3857E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14FEAD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-1.1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7B0CC2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A56D7A" w14:textId="77777777" w:rsidR="00802784" w:rsidRPr="00C90C53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65DD06" w14:textId="77777777" w:rsidR="00802784" w:rsidRPr="00C90C53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-1.3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DD2B2F" w14:textId="77777777" w:rsidR="00802784" w:rsidRPr="00C90C53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802784" w14:paraId="481606E8" w14:textId="77777777" w:rsidTr="009E3F45">
        <w:trPr>
          <w:trHeight w:val="80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30F118" w14:textId="77777777" w:rsidR="00802784" w:rsidRDefault="00802784" w:rsidP="009E3F45">
            <w:pPr>
              <w:pStyle w:val="Normal1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 staging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9DECFA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9902B2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093244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DA3F1B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B3D7F0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6FBF98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02784" w14:paraId="329D6674" w14:textId="77777777" w:rsidTr="009E3F45">
        <w:trPr>
          <w:trHeight w:val="80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13C036" w14:textId="77777777" w:rsidR="00802784" w:rsidRDefault="00802784" w:rsidP="009E3F45">
            <w:pPr>
              <w:pStyle w:val="Normal1"/>
              <w:spacing w:line="256" w:lineRule="auto"/>
              <w:ind w:left="720" w:hanging="5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1-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C1877F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77EF98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2F9FF7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18A96A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280373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19389C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02784" w14:paraId="6A7D536A" w14:textId="77777777" w:rsidTr="009E3F45">
        <w:trPr>
          <w:trHeight w:val="80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70494E" w14:textId="77777777" w:rsidR="00802784" w:rsidRDefault="00802784" w:rsidP="009E3F45">
            <w:pPr>
              <w:pStyle w:val="Normal1"/>
              <w:spacing w:line="256" w:lineRule="auto"/>
              <w:ind w:left="720" w:hanging="5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3-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B91504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6838EF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2-2.6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5CF3AD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FD1F4B" w14:textId="77777777" w:rsidR="00802784" w:rsidRPr="00C90C53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A66C5D" w14:textId="77777777" w:rsidR="00802784" w:rsidRPr="00C90C53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-2.4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98302E" w14:textId="77777777" w:rsidR="00802784" w:rsidRPr="00BA0179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179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802784" w14:paraId="53F39E51" w14:textId="77777777" w:rsidTr="009E3F45">
        <w:trPr>
          <w:trHeight w:val="80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F5E957" w14:textId="77777777" w:rsidR="00802784" w:rsidRDefault="00802784" w:rsidP="009E3F45">
            <w:pPr>
              <w:pStyle w:val="Normal1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staging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0594A8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24DA01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CC448E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6F06E0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67B2FE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4A783D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02784" w14:paraId="7713BDFB" w14:textId="77777777" w:rsidTr="009E3F45">
        <w:trPr>
          <w:trHeight w:val="80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0D6151" w14:textId="77777777" w:rsidR="00802784" w:rsidRDefault="00802784" w:rsidP="009E3F45">
            <w:pPr>
              <w:pStyle w:val="Normal1"/>
              <w:spacing w:line="256" w:lineRule="auto"/>
              <w:ind w:left="720" w:hanging="5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5B3CBD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35F01B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4926A8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5CD59E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7BFF65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0175DE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02784" w14:paraId="424DFBE8" w14:textId="77777777" w:rsidTr="009E3F45">
        <w:trPr>
          <w:trHeight w:val="80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6C3B99" w14:textId="77777777" w:rsidR="00802784" w:rsidRDefault="00802784" w:rsidP="009E3F45">
            <w:pPr>
              <w:pStyle w:val="Normal1"/>
              <w:spacing w:line="256" w:lineRule="auto"/>
              <w:ind w:left="720" w:hanging="5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372856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133738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-1.9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3A403A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BEC597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AF077F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-1.6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BF8495" w14:textId="77777777" w:rsidR="00802784" w:rsidRPr="00C90C53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</w:tr>
      <w:tr w:rsidR="00802784" w14:paraId="0CB76019" w14:textId="77777777" w:rsidTr="009E3F45">
        <w:trPr>
          <w:trHeight w:val="80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C5BA77" w14:textId="77777777" w:rsidR="00802784" w:rsidRDefault="00802784" w:rsidP="009E3F45">
            <w:pPr>
              <w:pStyle w:val="Normal1"/>
              <w:spacing w:line="256" w:lineRule="auto"/>
              <w:ind w:left="720" w:hanging="5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8F3022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367E70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4-2.7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9D72B8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46C321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B88B00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4-2.2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B959D1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802784" w14:paraId="0C6B02D2" w14:textId="77777777" w:rsidTr="009E3F45">
        <w:trPr>
          <w:trHeight w:val="80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EE6942" w14:textId="77777777" w:rsidR="00802784" w:rsidRDefault="00802784" w:rsidP="009E3F45">
            <w:pPr>
              <w:pStyle w:val="Normal1"/>
              <w:spacing w:line="256" w:lineRule="auto"/>
              <w:ind w:left="720" w:hanging="5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49026F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EF4719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8-4.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875DB3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229124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26E83E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7-3.8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A88E60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802784" w14:paraId="2CE4CFE6" w14:textId="77777777" w:rsidTr="009E3F45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57F534" w14:textId="77777777" w:rsidR="00802784" w:rsidRDefault="00802784" w:rsidP="009E3F45">
            <w:pPr>
              <w:pStyle w:val="Normal1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logic grad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66873C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5EDD3D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5A7096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9DF50C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CE9CEF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6752EC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02784" w14:paraId="23EE65A8" w14:textId="77777777" w:rsidTr="009E3F45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086BD1" w14:textId="77777777" w:rsidR="00802784" w:rsidRDefault="00802784" w:rsidP="009E3F45">
            <w:pPr>
              <w:pStyle w:val="Normal1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Grade I-II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1D12C9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666509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3EF712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99171F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18F932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1CD399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2784" w14:paraId="0B68372C" w14:textId="77777777" w:rsidTr="009E3F45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BEA60A" w14:textId="77777777" w:rsidR="00802784" w:rsidRDefault="00802784" w:rsidP="009E3F45">
            <w:pPr>
              <w:pStyle w:val="Normal1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Grade III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F49677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3D1BFC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-1.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677AB4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DAEAF0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73BEBA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-1.1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6896A7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802784" w14:paraId="4D1AA052" w14:textId="77777777" w:rsidTr="009E3F45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956CC" w14:textId="77777777" w:rsidR="00802784" w:rsidRDefault="00802784" w:rsidP="009E3F45">
            <w:pPr>
              <w:pStyle w:val="Normal1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diotherapy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239259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B229B0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F6181C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07B579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C9D1D9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846B71" w14:textId="77777777" w:rsidR="00802784" w:rsidRPr="00C90C53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2784" w14:paraId="3BF31B88" w14:textId="77777777" w:rsidTr="009E3F45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55491" w14:textId="77777777" w:rsidR="00802784" w:rsidRDefault="00802784" w:rsidP="009E3F45">
            <w:pPr>
              <w:pStyle w:val="Normal1"/>
              <w:spacing w:line="256" w:lineRule="auto"/>
              <w:ind w:left="720" w:hanging="5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09EBEF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ACFE92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AF2391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F46DAF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209DBA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4FC988" w14:textId="77777777" w:rsidR="00802784" w:rsidRPr="00C90C53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2784" w14:paraId="7DB8BE03" w14:textId="77777777" w:rsidTr="009E3F45"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401ED" w14:textId="77777777" w:rsidR="00802784" w:rsidRDefault="00802784" w:rsidP="009E3F45">
            <w:pPr>
              <w:pStyle w:val="Normal1"/>
              <w:spacing w:line="256" w:lineRule="auto"/>
              <w:ind w:left="720" w:hanging="5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7AD2EB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FA318D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-0.7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4BC032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190D11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1702EB" w14:textId="77777777" w:rsidR="00802784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-0.8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D7BE9F" w14:textId="77777777" w:rsidR="00802784" w:rsidRPr="00315E9E" w:rsidRDefault="00802784" w:rsidP="009E3F45">
            <w:pPr>
              <w:pStyle w:val="Normal1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5E9E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</w:tbl>
    <w:p w14:paraId="335E7AA4" w14:textId="77777777" w:rsidR="00802784" w:rsidRDefault="00802784" w:rsidP="00802784"/>
    <w:p w14:paraId="4A93C1AA" w14:textId="77777777" w:rsidR="00605B74" w:rsidRDefault="00605B74"/>
    <w:sectPr w:rsidR="00605B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02784"/>
    <w:rsid w:val="001F5D6B"/>
    <w:rsid w:val="00605B74"/>
    <w:rsid w:val="00802784"/>
    <w:rsid w:val="00D57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97550"/>
  <w15:chartTrackingRefBased/>
  <w15:docId w15:val="{D39413CB-9F2D-4012-9C6A-695571509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784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02784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2</cp:revision>
  <dcterms:created xsi:type="dcterms:W3CDTF">2020-08-12T07:00:00Z</dcterms:created>
  <dcterms:modified xsi:type="dcterms:W3CDTF">2020-08-12T07:02:00Z</dcterms:modified>
</cp:coreProperties>
</file>